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F6138" w14:textId="614029B1" w:rsidR="006A7CA3" w:rsidRPr="009E36F1" w:rsidRDefault="00A53F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36F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E36F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9E36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7F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36F1">
        <w:rPr>
          <w:rFonts w:ascii="Times New Roman" w:hAnsi="Times New Roman" w:cs="Times New Roman"/>
          <w:b/>
          <w:bCs/>
          <w:sz w:val="24"/>
          <w:szCs w:val="24"/>
        </w:rPr>
        <w:t>2 The prevalence of HPV types in bladder cancer cases of the included studies in this systematic review and meta-analysis.</w:t>
      </w:r>
    </w:p>
    <w:tbl>
      <w:tblPr>
        <w:tblW w:w="4815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90"/>
        <w:gridCol w:w="798"/>
        <w:gridCol w:w="8"/>
        <w:gridCol w:w="798"/>
        <w:gridCol w:w="802"/>
        <w:gridCol w:w="799"/>
        <w:gridCol w:w="803"/>
        <w:gridCol w:w="803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811"/>
        <w:gridCol w:w="803"/>
      </w:tblGrid>
      <w:tr w:rsidR="00732640" w:rsidRPr="00452474" w14:paraId="107F4C0D" w14:textId="77777777" w:rsidTr="00464AEE">
        <w:trPr>
          <w:trHeight w:val="69"/>
        </w:trPr>
        <w:tc>
          <w:tcPr>
            <w:tcW w:w="76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A57EE09" w14:textId="6B5CE6DE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(Year)</w:t>
            </w:r>
          </w:p>
        </w:tc>
        <w:tc>
          <w:tcPr>
            <w:tcW w:w="19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B83C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11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C21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16 (%)</w:t>
            </w:r>
          </w:p>
        </w:tc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4810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18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5BB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26 (%)</w:t>
            </w:r>
          </w:p>
        </w:tc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EFF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31 (%)</w:t>
            </w:r>
          </w:p>
        </w:tc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7B9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33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722F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35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5C43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39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51A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40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85D4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43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F6E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45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D828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51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42E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52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AF7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53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2AB0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56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8C9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58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15F4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66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244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68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109F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70 (%)</w:t>
            </w:r>
          </w:p>
        </w:tc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823D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73 (%)</w:t>
            </w:r>
          </w:p>
        </w:tc>
        <w:tc>
          <w:tcPr>
            <w:tcW w:w="1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3EA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82 (%)</w:t>
            </w:r>
          </w:p>
        </w:tc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883A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V84 (%)</w:t>
            </w:r>
          </w:p>
        </w:tc>
      </w:tr>
      <w:tr w:rsidR="00732640" w:rsidRPr="00452474" w14:paraId="60B0CB05" w14:textId="77777777" w:rsidTr="007F61BC">
        <w:trPr>
          <w:trHeight w:val="278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552E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met Yildizhan et al. (2021)</w:t>
            </w:r>
          </w:p>
        </w:tc>
        <w:tc>
          <w:tcPr>
            <w:tcW w:w="19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86B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51B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13E4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24A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6329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A3D5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05B9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5BA8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148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7600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B9B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479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91C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5410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C1D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3568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2721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DEB7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3BA50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6CF7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0E9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DD2A6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</w:tr>
      <w:tr w:rsidR="00732640" w:rsidRPr="00452474" w14:paraId="32D825F9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96966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ngji Yan et al. (202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C8020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697C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6.16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BDDC2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24.6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80C4E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80DA1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DEC8F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11.6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41EB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E974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384B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A98A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32C8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47C5F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8384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83E8C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8627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B014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1F543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FEF6C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13B1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8DB6B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4A894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24883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289ABE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293587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met Sarier et al. (202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E489F0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09FA6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D73A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BEB08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B6C5B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8CB73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1E42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ED99C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3182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6156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40A7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64A1B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9DF4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B403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095B2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FA85A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FE6A1E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DDD7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2B0F0F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182B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F4CF1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5E378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2640" w:rsidRPr="00452474" w14:paraId="0BCB54A9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694D00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dele Y. Musangile et al. (202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2AE40B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1F670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4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64595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7E40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4806D2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DE7F63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DC6F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B9AF3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839D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2F03A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DAB03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BC4C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D34D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557D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BDFA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3F61D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99DD3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C915F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5DB1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68A7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6E803D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DE7AC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C144388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127B7C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met Sarier et al. (2020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BC00B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8AF3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AB167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C9E42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7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641EAD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DAB83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DA9A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7495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A0372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70399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75F3E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EFDDF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23742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2A9AD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1.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883BC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DD4E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51244C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8E662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95757D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D151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71D90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7.4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3479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2640" w:rsidRPr="00452474" w14:paraId="490C3F0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06F9C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maz Ohadian Moghadam et al. (2020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8168E5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6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603A9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9.4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AB54E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6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986B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A6155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31C28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A38E05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0392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B1AB5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AB277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AF72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D9A26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391A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C6C15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F49C9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2859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201148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7D346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4FC6C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88BFA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02CD5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2F9826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C161E2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A08C5E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bak Javanmard et al. (2019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5A5EA7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92032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2.7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341AB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24.5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95DA6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CBEA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1F705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9BF0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69EE4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E722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2A8E4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A2346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C14D2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BA978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5505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B2244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52632C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76B7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6FBC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A56E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7C77B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20A674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28CB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1BED5CD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7901C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thew A Llewellyn et al. (2018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D68ECD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D519A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EAA20D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BA02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DF1D1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1118A6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F6C9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A24B9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3B47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36FE6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CA308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B54C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35EB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A797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6F6F2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E08B35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D5E2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5D7D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91EC7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29DF0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15F1B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89C36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CF2D8D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C0F45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 Riegels Jørgensen et al. (2018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0B10C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2FE8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FD8D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2AA69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844E9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6C6A74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0C6FE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2D458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9D16C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2C879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5AB8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7317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4672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B4E2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64AC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2BD3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6AA9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0427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6F48D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4AEF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0D591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C2C5CD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36E2FBCF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2217B5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A. Golovina et al. (201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63842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5D57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37.62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E6BF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95FB71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0066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5D486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FAF99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91FDD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C441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12AD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A0E3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5351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6409D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DB30E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F03B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22BE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FF5C2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7FF4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DA71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4FA7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6CDF69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678E4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C4CB294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CE310F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bastian C. Schmid et al. (201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DA8167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7289B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9199A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3F7D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CC88C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4D596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E8AB3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8FDF4D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A69F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0549C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903DF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B20D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CCB8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1C18A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E97FA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D1DDC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365ED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6E1D4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0A3C2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61A35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DC52B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13A27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260DE5C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56BC19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te Pichler et al. (201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3BD894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94886D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54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68DC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ECE0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570315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C22549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14DB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3E86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C72A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A67B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D5866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92DF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9C1F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7082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64C74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E2F441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5376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B007D0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C902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77B8B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9F5AAE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0AB48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807B95E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E352A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c Piaton et al. (2014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1A463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893EF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6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E42AA4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8A75D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D7F7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6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84A31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5A57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E3DB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5F02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007F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1951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631B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62C9A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2FDCB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34405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95F35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DA6573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6C61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5F75F8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6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E17AD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D70BE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9590AF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69)</w:t>
            </w:r>
          </w:p>
        </w:tc>
      </w:tr>
      <w:tr w:rsidR="00732640" w:rsidRPr="00452474" w14:paraId="04AF7304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B5F38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g Han Kim et al. (2014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3BDDA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7C60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803D3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4.2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B9F4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9E873D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5B18B3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35F9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8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C196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9C1DA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F035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3247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EC87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109F5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BCE5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C321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FBDD7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6B460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26ACF7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A6D0C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A4C22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3BA2E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9CDB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086541B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4A65D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zuyoshi Shigehara et al. (201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2DF7DCB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8DA9DD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6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5E505C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E1BC5F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86555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83F4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3FC2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0FE0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015CE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A176B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53807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E73AA4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58FC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32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D6E4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FAF6D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DBA3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1DC96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C3B6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2FD22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9F0AA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46857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1E8F1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8303396" w14:textId="77777777" w:rsidTr="007F61BC">
        <w:trPr>
          <w:gridAfter w:val="1"/>
          <w:wAfter w:w="193" w:type="pct"/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C55730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at Gamil Shaker et al. (2013)</w:t>
            </w:r>
          </w:p>
        </w:tc>
        <w:tc>
          <w:tcPr>
            <w:tcW w:w="386" w:type="pct"/>
            <w:gridSpan w:val="3"/>
            <w:shd w:val="clear" w:color="auto" w:fill="auto"/>
            <w:vAlign w:val="center"/>
            <w:hideMark/>
          </w:tcPr>
          <w:p w14:paraId="6D1FC29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38.3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67A05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23CC2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5CF10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977E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CD55E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66650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3D8D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5D47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971D4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4BA0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493DB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0D25C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20F5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872A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8708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62373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EC29A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0666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C9701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92BAE42" w14:textId="77777777" w:rsidTr="007F61BC">
        <w:trPr>
          <w:trHeight w:val="555"/>
        </w:trPr>
        <w:tc>
          <w:tcPr>
            <w:tcW w:w="767" w:type="pct"/>
            <w:shd w:val="clear" w:color="auto" w:fill="auto"/>
            <w:vAlign w:val="center"/>
            <w:hideMark/>
          </w:tcPr>
          <w:p w14:paraId="017229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ennifer Rose Chapman-Fredricks et al. (201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23DBA38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1DF27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4.2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3EC5F3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0DB32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9F71E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5E294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60038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7.1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E74E6E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CB0B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974A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0EA13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4AC9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114D9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DAC3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795C6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D9D7D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3A54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D44CC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928E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79D8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46ACE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07EBD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A24767B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BC8BD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âma Berrada et al. (201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DF5A3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9E144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52.38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27D0AE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1877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F9BB8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.76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3F3FA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1CD58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DD5CA7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C5A8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CFAC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1921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2FF9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8258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D797E7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F539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9D6C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C5ED9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C9F2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7219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3D798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46B9B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F36F36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2DF08F7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13E232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 Polesel et al. (201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971D7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F573BA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09812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0289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D69C3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D6B42B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EB9DF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1879C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E05A2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93B2A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E06A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7169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FB31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1A01C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5F774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7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6FD70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99FC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660D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2799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28C8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DAAF6F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D26E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A927623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0BD043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hammad Reza Barghi et al. (201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F56F3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D2EB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66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7957E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0.9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D2BB42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0AB55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8064E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F84F6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0AD6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C803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35363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6E91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DF6F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B731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F7FC6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99D7B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F4CC4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4DF9B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770C7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CAB0EE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9677B3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51EEAD2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C75B4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BCD7EEF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C847C6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zuyoshi Shigehara et al. (201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9A368F4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FE5A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1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D4116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42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AC9A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6BC54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03FB5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DCDFDD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8FF4A8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A97272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988011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75F84B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C35993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50077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3C0A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7ACDE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3AFC0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E366D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0ED3F44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A0E287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1F322F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AD4E015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3A56983" w14:textId="77777777" w:rsidR="00732640" w:rsidRPr="00452474" w:rsidRDefault="00732640" w:rsidP="00732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641354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258B87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maso Cai et al. (201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6F143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8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A87C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.1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AC24F8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7.6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B71F7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3DA8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8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E6311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5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99D34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EFED85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BF3D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A1902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2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249F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4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10A82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5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1059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501C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68F1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051D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8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D534A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.1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F64DF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E61A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9A8AD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56)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4CBFB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08A573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6619AE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EA572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ghi M.R et al. (201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2A383AB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3177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2.7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6C79D6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24.5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EE55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C54F9F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3060F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9C2F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E308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D613F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C9B7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9103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23DAF0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70D3D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7AFA2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DC76D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6C84F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95442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64A0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77C7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1D489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6576D2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A7645D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24CAA52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657CD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ema Aggarwal et al. (2009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D6EF72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0DA3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42.42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74C5F3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4.2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ED8C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25D54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975135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73A9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F4501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56520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96A76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A1A6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8C255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812A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36744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617E64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E99F0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87F2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7EED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6A0FF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F2F65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EE1DE6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1E952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3C77972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F30E0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ula M.J. Moonen et al. (2007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DA6AA4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02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DE655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02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7E3944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0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BB31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8696B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F3EC6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4183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A651CF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146A5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40AA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DAE0D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F0BC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7F21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1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3FBF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B5079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F09B3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7FA71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E3AA90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7237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D91B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5F0790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0489B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0DB4005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52EE64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anaa El A HELAL et al. (200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332607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  <w:hideMark/>
          </w:tcPr>
          <w:p w14:paraId="2EAC5F2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CAF01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568D6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1F51A0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F49A2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CB47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D8B77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8097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428A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DCF37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94516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04BD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F72C8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74F5F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0BD46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E1241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D31DBE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CCD43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8F683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14E67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47EA1675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4E7903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Yang et al. (200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7A8CBA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19A9E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100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3B378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2176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BA9E2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750FD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181E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470E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0DD7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FFE39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00F6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FEE3E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78D6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D35D7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B47B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FDAF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948672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A9C93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99F7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CB5B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68919F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4B53CC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7812849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A6C50C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erto L. Escudero et al. (200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87F20D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1C72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6.22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E7035B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C9CA1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55A533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537E2D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0614D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05B5C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F5518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46A8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C96F9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CCBDCF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E7A32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6BD3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BAA6E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4E4EC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3134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9A8ED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B638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A7CD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583DD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D8391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13E039B8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97563E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Barghi et al. (200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EF730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05A1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F16E1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23.7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C76C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C9D4F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9FD8E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.3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526B4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EB25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313A96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57149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BE7A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811F5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9C27F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B532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5F2C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2F4F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1863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A07EA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286C7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D605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893161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C2C3D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3FDABCCB" w14:textId="77777777" w:rsidTr="007F61BC">
        <w:trPr>
          <w:gridAfter w:val="1"/>
          <w:wAfter w:w="193" w:type="pct"/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40FE9AB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ssein M. Khaled et al. (200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A44E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31.3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B5243C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9.0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DFFF77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C55F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1E62CC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65152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8D4AC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1D9DB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B531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2B7E2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94A2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73732B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A1B45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90D6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06FDBF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E56F5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90DE2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BE77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A0D2C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76C80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5E57C3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394800D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A12D81D" w14:textId="59FA32A3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ng Shan et al. (200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2962E7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45D54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C13E78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50.8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A6CF2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4652D0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87E6C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2472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579B2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E7B4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12FEC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C590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4682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E0E306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64D2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FC24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1196B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CF14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427F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275C6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11444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6B75DF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1638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A3084E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3013328" w14:textId="6E7580C9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kolaos Soulitzis et al. (200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F91C11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A8E58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B7AF83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2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910CF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2ABB9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0E8CB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D78C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32A4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EE2CAC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8AB5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6E1E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9876E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81538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1732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EB54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2833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4A657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238A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7E9B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178F5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6E2DE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7777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766260F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F6874A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Chen et al. (2000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17278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.3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79E6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33.3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91D85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6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25C61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42C5E0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5211DC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80F3C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13E2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D5884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DA43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4EA8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94AA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56804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83B63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F34FA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4284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E487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30A37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FB8F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C3C75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8C28F1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AF7902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4BAA129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72DD4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 Yu et al. (1999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A02A66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B712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5.38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56BB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64B5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8940E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EBC9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A52A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6C6C3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81252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7BC7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A619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24454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883A7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DD068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55578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0AFE2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C4F5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0C5A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004D9C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2420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60873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D4615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477F66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6C559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I Tekin et al. (1999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313E1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CB8A9D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.76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35756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AE7BB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8CD0F7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D74F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0B10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756C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E230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68804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0D933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D6392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25BEE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D2DFD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E1EDF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739C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5771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AE34E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6315E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EFCD4D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47E46F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B74A2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A84DF6D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9339D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Simoneau et al. (1999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FEEEAD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53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B4B1E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4.8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E196B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.1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04FD16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1211A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E0C63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C4312D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35E0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F168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35BD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9B17C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EF18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7A24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C8E06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5698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2B1D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E15BC5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E811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BFCF38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17253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5CFA742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F480F6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A0495A3" w14:textId="77777777" w:rsidTr="007F61BC">
        <w:trPr>
          <w:gridAfter w:val="1"/>
          <w:wAfter w:w="193" w:type="pct"/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67C4B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 De Gaetani et al. (1999)</w:t>
            </w:r>
          </w:p>
        </w:tc>
        <w:tc>
          <w:tcPr>
            <w:tcW w:w="386" w:type="pct"/>
            <w:gridSpan w:val="3"/>
            <w:shd w:val="clear" w:color="auto" w:fill="auto"/>
            <w:vAlign w:val="center"/>
            <w:hideMark/>
          </w:tcPr>
          <w:p w14:paraId="58A2ECD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3.9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D64CA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gridSpan w:val="3"/>
            <w:shd w:val="clear" w:color="auto" w:fill="auto"/>
            <w:vAlign w:val="center"/>
            <w:hideMark/>
          </w:tcPr>
          <w:p w14:paraId="1EB954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23.2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ECE2E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C9E8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D61C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0850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FF3D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F1ADC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EA52E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05D60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F15A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30BA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746E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FCBB7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3DC5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DE29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EE533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220049A9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CED3F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Shengzhi et al. (1998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DF8390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  <w:hideMark/>
          </w:tcPr>
          <w:p w14:paraId="66B1C6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0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0A6C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3FCD0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4DCC0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DA6C4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79797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35027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ABCF2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3772E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409A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972425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F68A4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82783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4A70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6D0A9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15F0E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C89F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A623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99F802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7047B7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AAE8092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016A74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la Gazzaniga et al. (1998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BD865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CBE6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7.14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462FF7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4.2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EEAD9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386CA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50359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7A38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7E4EE7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9C7C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4F18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F7DC8A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883B9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62BF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7654B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133A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C1BA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3256FD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E3FCD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CD4E2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F3CFF3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216FB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6C4E5B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7FBF566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3425B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 W Chan et al. (1997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B62A37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26FA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C6F94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30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FA5093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95FC6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A593F1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D6592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6271A6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2D27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060A9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4513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FCB9E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D749AA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D5CBF8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2C31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74C43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981FF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0FF4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2824B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1580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6DF8C4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157A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040F6D5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8020B9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Tenti et al. (199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3BFC8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6C556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29.1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A142C1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2.6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ECAE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CE867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AD9EF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B6B8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DE2097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91BC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903C7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0F35B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F8BDA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42F11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2740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EEA8C0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70A3F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37FCF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1EFBA9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D6E5B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3663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8A2B1D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8E402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6F06F1C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74A263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Ludwig et al. (199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4D3177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  <w:hideMark/>
          </w:tcPr>
          <w:p w14:paraId="013833C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8.70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283E2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6E624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6040A5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0E2A4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791B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265C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BF8E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DC02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58DCD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1DE7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46D6F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B2234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FFB78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22F948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660B4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FFA02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AF82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6337313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7684A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E0ED85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0E37BE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Lopez-Beltran et al. (199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DE8070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625CE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9.2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93D1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E1C06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19F4EF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7A4426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933A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25567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D72D0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BF0E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8C9F5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C9804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4C16E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417DC0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6114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60D8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6FBD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B8DA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6AD3C7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EF4671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1246F8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DD70CB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2E893C7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A8D521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R Boucher et al. (1996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934D49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CD96B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7.39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C1B41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34.7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9B32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DB8A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9693D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7AA52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1F08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A2C5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8524D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E3BE3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B047F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A78F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2F516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53D83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9B1F2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0725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38CBA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EA4E7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9D101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2439AA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690729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C839FA2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1E05A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 H Kim et al. (199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E4DA0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313C73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8CD511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AD5C6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0BE2B2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A8AC4F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8B4433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682F0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455A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B16E6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E568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F6D0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B5CCD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80826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16FC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EE74A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6FE45D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CA50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70C19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C012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EA3E4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0857FC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6D7286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08FAF0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Kamel et al. (199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49A36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21.2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B31B78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21.28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59FCC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34.04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4400A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BD967F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40.4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759C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7.66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1442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15617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DF46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91C0E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A1DC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C94BCA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116BF5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B84B7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35129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1701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9A98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CC098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89749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FCE67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72322E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9FDC0B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BDBB08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7362E9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 Gopalkrishna et al. (1995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5F88F77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8A3E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0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68DF15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70CC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86358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6395C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8E66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11340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205B4A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F048C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24D9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B9E4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8ADD9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62E8C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880F3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BCF91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ADADA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EC54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7C75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6C53B6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7848F4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379346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70D28832" w14:textId="77777777" w:rsidTr="007F61BC">
        <w:trPr>
          <w:gridAfter w:val="1"/>
          <w:wAfter w:w="193" w:type="pct"/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60F05F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 Smetana et al. (1995)</w:t>
            </w:r>
          </w:p>
        </w:tc>
        <w:tc>
          <w:tcPr>
            <w:tcW w:w="386" w:type="pct"/>
            <w:gridSpan w:val="3"/>
            <w:shd w:val="clear" w:color="auto" w:fill="auto"/>
            <w:vAlign w:val="center"/>
            <w:hideMark/>
          </w:tcPr>
          <w:p w14:paraId="66E8EC2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3.56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B87C1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7D7C1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0E29E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69D7C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8715B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58675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981635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3CD39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10B5E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1E3C6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9FFEFC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A9F175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4E265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2290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0E93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C2D6D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DD6E7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E38C4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689000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7E3A0FE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4565555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M Aglianò et al. (1994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91987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78803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9.1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0DBF7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26.0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1B5BF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876B0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A21A5D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E3E8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63BC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653A11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57FD3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7993B2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C7F5F2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711B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74014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07217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3EA881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774A44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0CE957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493B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4889A3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79203C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7A7DF9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0BFC4672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3ADFD0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Furihata et al. (199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4A1B13E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D6E9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21.11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B735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18.8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855AF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7FF76D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E7F106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7.78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BA490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4BB6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AA6A3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CCD8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E88FA8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0019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6E905F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968A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E3C07B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FFF6C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AA21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EDBDD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C182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1C1294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A5997D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A2296B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FBA5521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82728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 T Yu et al. (199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0E44CC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6837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52.83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2EDA1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.7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571D0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A62D5B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CAD46D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E826D0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9DB3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8EC0B1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273333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881DE5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3A88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594078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AF2464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7FB38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179E7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E27BD8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59E029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9D51C1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A366A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AA646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7DC0BB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A3DAC6B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A60B12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P Wilczynski et al. (1993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6D74C0F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1C678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3BB7F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B108D9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51485B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5994B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AC14C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A571A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05F4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37AFA2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DAA5F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21EF19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827126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FA16F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E50E7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0D713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00E3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118EC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A05A4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B4A0A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982E89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E21300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15C3B87F" w14:textId="77777777" w:rsidTr="007F61BC">
        <w:trPr>
          <w:gridAfter w:val="1"/>
          <w:wAfter w:w="193" w:type="pct"/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0B0C750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F Shibutani et al. (1992)</w:t>
            </w:r>
          </w:p>
        </w:tc>
        <w:tc>
          <w:tcPr>
            <w:tcW w:w="386" w:type="pct"/>
            <w:gridSpan w:val="3"/>
            <w:shd w:val="clear" w:color="auto" w:fill="auto"/>
            <w:vAlign w:val="center"/>
            <w:hideMark/>
          </w:tcPr>
          <w:p w14:paraId="3A388B3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640A1A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  <w:hideMark/>
          </w:tcPr>
          <w:p w14:paraId="18866F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861978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2FE26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0E3E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8BA78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A7698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587EE0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AC467A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C93F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2A7DF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421CC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5705E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8ACA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776D0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49DB6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1695F4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278222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7404917C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10899C2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A. Knowles et al. (199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325283A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2927C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8C9E4F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460B4B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D00943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A41BD8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10671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50AE8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1447FE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BECB64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319ECC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9D7B7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9650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9A1215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89A89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D150D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BB9C25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617B6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6C87C6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45A698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B8ED9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2474A9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57449BD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6E4E491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 Chetsanga et al. (199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8FD34F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4E6BCF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27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2EBBDD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8DE11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A592BB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9EF97D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7A2384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555D5B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8F4596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1164CF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9347F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03CBD5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537F6E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F07453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4F75EC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0FB74E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9C154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8E3139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732A06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F1FFB6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8FD56D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FA6D6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6C46130A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7E1BEF4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hurshid Anwar et al. (1992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110E3D4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A52315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7.08)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3B172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7.5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F39FA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C41F41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93DBF0C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29.17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0D6D4C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CAC95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3F8E17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DEDF3B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CAC4FE8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982649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A5A424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3AEACC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F277E01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9199DE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6CB102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73706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5022D8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2F996EA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C36077B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FC9D03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2640" w:rsidRPr="00452474" w14:paraId="37A51950" w14:textId="77777777" w:rsidTr="007F61BC">
        <w:trPr>
          <w:trHeight w:val="278"/>
        </w:trPr>
        <w:tc>
          <w:tcPr>
            <w:tcW w:w="767" w:type="pct"/>
            <w:shd w:val="clear" w:color="auto" w:fill="auto"/>
            <w:vAlign w:val="center"/>
            <w:hideMark/>
          </w:tcPr>
          <w:p w14:paraId="57555BE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Bryant et al. (1991)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  <w:hideMark/>
          </w:tcPr>
          <w:p w14:paraId="7852C4B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  <w:hideMark/>
          </w:tcPr>
          <w:p w14:paraId="1A521A1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4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5.79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5ABEE55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8718C1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718BC8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B0657C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7D6205A4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47F660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67AFC22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7275E0D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0C4FC6F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B905B4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1C099393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66F227A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608A8560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3D2B92A9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BA62E9E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1573957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14:paraId="4A3FA58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06BF2875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7FCB3F" w14:textId="77777777" w:rsidR="00732640" w:rsidRPr="00452474" w:rsidRDefault="00732640" w:rsidP="007326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E2B2C9D" w14:textId="021E11B7" w:rsidR="00452474" w:rsidRPr="000E129A" w:rsidRDefault="00EE7761">
      <w:pPr>
        <w:rPr>
          <w:rFonts w:ascii="Times New Roman" w:hAnsi="Times New Roman" w:cs="Times New Roman"/>
          <w:sz w:val="24"/>
          <w:szCs w:val="24"/>
        </w:rPr>
      </w:pPr>
      <w:r w:rsidRPr="000E129A">
        <w:rPr>
          <w:rFonts w:ascii="Times New Roman" w:hAnsi="Times New Roman" w:cs="Times New Roman"/>
          <w:sz w:val="24"/>
          <w:szCs w:val="24"/>
        </w:rPr>
        <w:t>HPV, human papilloma virus</w:t>
      </w:r>
    </w:p>
    <w:sectPr w:rsidR="00452474" w:rsidRPr="000E129A" w:rsidSect="00916ABD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54927" w14:textId="77777777" w:rsidR="00E41FC8" w:rsidRDefault="00E41FC8" w:rsidP="007F61BC">
      <w:r>
        <w:separator/>
      </w:r>
    </w:p>
  </w:endnote>
  <w:endnote w:type="continuationSeparator" w:id="0">
    <w:p w14:paraId="23211B78" w14:textId="77777777" w:rsidR="00E41FC8" w:rsidRDefault="00E41FC8" w:rsidP="007F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C9F4F" w14:textId="77777777" w:rsidR="00E41FC8" w:rsidRDefault="00E41FC8" w:rsidP="007F61BC">
      <w:r>
        <w:separator/>
      </w:r>
    </w:p>
  </w:footnote>
  <w:footnote w:type="continuationSeparator" w:id="0">
    <w:p w14:paraId="0017AEB4" w14:textId="77777777" w:rsidR="00E41FC8" w:rsidRDefault="00E41FC8" w:rsidP="007F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0A"/>
    <w:rsid w:val="000E129A"/>
    <w:rsid w:val="000F61F3"/>
    <w:rsid w:val="00452474"/>
    <w:rsid w:val="00464AEE"/>
    <w:rsid w:val="00591F5D"/>
    <w:rsid w:val="0060390A"/>
    <w:rsid w:val="006A7CA3"/>
    <w:rsid w:val="00732640"/>
    <w:rsid w:val="007F61BC"/>
    <w:rsid w:val="00916ABD"/>
    <w:rsid w:val="009E36F1"/>
    <w:rsid w:val="00A53FB5"/>
    <w:rsid w:val="00BD7DDB"/>
    <w:rsid w:val="00D27F4F"/>
    <w:rsid w:val="00E41FC8"/>
    <w:rsid w:val="00E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28B4A"/>
  <w15:chartTrackingRefBased/>
  <w15:docId w15:val="{2F50235B-E411-4494-80AC-DB467C47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5247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52474"/>
    <w:rPr>
      <w:color w:val="954F72"/>
      <w:u w:val="single"/>
    </w:rPr>
  </w:style>
  <w:style w:type="paragraph" w:customStyle="1" w:styleId="msonormal0">
    <w:name w:val="msonormal"/>
    <w:basedOn w:val="a"/>
    <w:rsid w:val="004524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5247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5247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5247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45247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F6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61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6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6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71</Words>
  <Characters>3826</Characters>
  <Application>Microsoft Office Word</Application>
  <DocSecurity>0</DocSecurity>
  <Lines>31</Lines>
  <Paragraphs>8</Paragraphs>
  <ScaleCrop>false</ScaleCrop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13</cp:revision>
  <dcterms:created xsi:type="dcterms:W3CDTF">2022-06-18T06:21:00Z</dcterms:created>
  <dcterms:modified xsi:type="dcterms:W3CDTF">2022-06-23T13:54:00Z</dcterms:modified>
</cp:coreProperties>
</file>